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25A" w:rsidRPr="00717E64" w:rsidRDefault="0075425A" w:rsidP="00CF7E56">
      <w:pPr>
        <w:spacing w:after="0"/>
        <w:rPr>
          <w:rFonts w:eastAsiaTheme="minorHAnsi"/>
          <w:b/>
          <w:sz w:val="32"/>
          <w:szCs w:val="32"/>
          <w:u w:val="single"/>
        </w:rPr>
      </w:pPr>
      <w:bookmarkStart w:id="0" w:name="_GoBack"/>
      <w:r w:rsidRPr="00717E64">
        <w:rPr>
          <w:rFonts w:eastAsiaTheme="minorHAnsi"/>
          <w:b/>
          <w:sz w:val="32"/>
          <w:szCs w:val="32"/>
          <w:u w:val="single"/>
        </w:rPr>
        <w:t xml:space="preserve">Additional file 2: SNP </w:t>
      </w:r>
      <w:r w:rsidR="004A735E" w:rsidRPr="00717E64">
        <w:rPr>
          <w:rFonts w:eastAsiaTheme="minorHAnsi"/>
          <w:b/>
          <w:sz w:val="32"/>
          <w:szCs w:val="32"/>
          <w:u w:val="single"/>
        </w:rPr>
        <w:t>I</w:t>
      </w:r>
      <w:r w:rsidRPr="00717E64">
        <w:rPr>
          <w:rFonts w:eastAsiaTheme="minorHAnsi"/>
          <w:b/>
          <w:sz w:val="32"/>
          <w:szCs w:val="32"/>
          <w:u w:val="single"/>
        </w:rPr>
        <w:t>nformation</w:t>
      </w:r>
    </w:p>
    <w:bookmarkEnd w:id="0"/>
    <w:p w:rsidR="00DB689F" w:rsidRPr="002636BF" w:rsidRDefault="00DB689F" w:rsidP="00CF7E56">
      <w:pPr>
        <w:spacing w:after="0"/>
        <w:rPr>
          <w:rFonts w:eastAsiaTheme="minorHAnsi"/>
          <w:sz w:val="18"/>
          <w:szCs w:val="18"/>
        </w:rPr>
      </w:pPr>
      <w:r w:rsidRPr="00DB689F">
        <w:rPr>
          <w:rFonts w:eastAsiaTheme="minorHAnsi" w:hint="eastAsia"/>
          <w:b/>
          <w:sz w:val="18"/>
          <w:szCs w:val="18"/>
        </w:rPr>
        <w:t>T</w:t>
      </w:r>
      <w:r w:rsidRPr="00DB689F">
        <w:rPr>
          <w:rFonts w:eastAsiaTheme="minorHAnsi"/>
          <w:b/>
          <w:sz w:val="18"/>
          <w:szCs w:val="18"/>
        </w:rPr>
        <w:t xml:space="preserve">able </w:t>
      </w:r>
      <w:r>
        <w:rPr>
          <w:rFonts w:eastAsiaTheme="minorHAnsi"/>
          <w:b/>
          <w:sz w:val="18"/>
          <w:szCs w:val="18"/>
        </w:rPr>
        <w:t>1</w:t>
      </w:r>
      <w:r w:rsidRPr="00DB689F">
        <w:rPr>
          <w:rFonts w:eastAsiaTheme="minorHAnsi"/>
          <w:b/>
          <w:sz w:val="18"/>
          <w:szCs w:val="18"/>
        </w:rPr>
        <w:t>.</w:t>
      </w:r>
      <w:r w:rsidRPr="002636BF">
        <w:rPr>
          <w:rFonts w:eastAsiaTheme="minorHAnsi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 xml:space="preserve">Statistically significant genetic instruments for all three glycemic traits obtained from the </w:t>
      </w:r>
      <w:r w:rsidRPr="002636BF">
        <w:rPr>
          <w:rFonts w:eastAsiaTheme="minorHAnsi" w:hint="eastAsia"/>
          <w:sz w:val="18"/>
          <w:szCs w:val="18"/>
        </w:rPr>
        <w:t>M</w:t>
      </w:r>
      <w:r>
        <w:rPr>
          <w:rFonts w:eastAsiaTheme="minorHAnsi"/>
          <w:sz w:val="18"/>
          <w:szCs w:val="18"/>
        </w:rPr>
        <w:t xml:space="preserve">eta-Analyses of Glucose and Insulin-related traits Consortium (MAGIC).  </w:t>
      </w:r>
    </w:p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4"/>
        <w:gridCol w:w="1561"/>
        <w:gridCol w:w="1843"/>
        <w:gridCol w:w="1469"/>
        <w:gridCol w:w="2206"/>
        <w:gridCol w:w="1537"/>
        <w:gridCol w:w="1319"/>
        <w:gridCol w:w="1505"/>
        <w:gridCol w:w="1403"/>
      </w:tblGrid>
      <w:tr w:rsidR="00DB689F" w:rsidRPr="002636BF" w:rsidTr="000D0A4E">
        <w:trPr>
          <w:trHeight w:val="330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E</w:t>
            </w: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ffect</w:t>
            </w: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 xml:space="preserve"> A</w:t>
            </w: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llele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O</w:t>
            </w: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ther</w:t>
            </w:r>
            <w:proofErr w:type="gramEnd"/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 xml:space="preserve"> A</w:t>
            </w: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llel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Effect size (</w:t>
            </w: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β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>EAF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  <w:tcBorders>
              <w:top w:val="single" w:sz="4" w:space="0" w:color="auto"/>
            </w:tcBorders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08309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20E-10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55847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7.07E-1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603334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92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219134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98E-2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3770568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3.62E-1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486927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70E-0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63E-9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611372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3.89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75898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3.58E-1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98330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7.61E-1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17E-41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280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8.56E-1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7651090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75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715915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4.90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936822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00E-0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6975024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88E-9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716848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3.17E-2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382910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13E-1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081491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26E-1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081166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5.65E-1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790314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2.71E-2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607883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6.32E-24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lastRenderedPageBreak/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7457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18E-1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61931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33E-1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2888855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5.04E-1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450215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1.38E-2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121077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638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2712928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374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77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912980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335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3813814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430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83218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638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250123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572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9379084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162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74276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210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58117295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941137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0882288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454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6080870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392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67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154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499275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822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34238147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448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4965430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486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7219123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447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2302783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548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96427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370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rs1757697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301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4846565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13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2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1.76E-0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126032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21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2.74E-22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lastRenderedPageBreak/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1019525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17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1.26E-16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2943645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19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2.26E-19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17036328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21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3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3.59E-12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382207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12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1.80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974801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14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3.27E-11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4865796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15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2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2.16E-12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6912327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16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9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2.26E-08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212625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24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33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3.30E-13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731839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-0.015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2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5.13E-12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2636BF"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1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rs2114912</w:t>
            </w:r>
          </w:p>
        </w:tc>
        <w:tc>
          <w:tcPr>
            <w:tcW w:w="184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6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26</w:t>
            </w:r>
          </w:p>
        </w:tc>
        <w:tc>
          <w:tcPr>
            <w:tcW w:w="1319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0.0041</w:t>
            </w:r>
          </w:p>
        </w:tc>
        <w:tc>
          <w:tcPr>
            <w:tcW w:w="1505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/>
                <w:sz w:val="18"/>
                <w:szCs w:val="18"/>
              </w:rPr>
              <w:t>3.72E-10</w:t>
            </w:r>
          </w:p>
        </w:tc>
        <w:tc>
          <w:tcPr>
            <w:tcW w:w="1403" w:type="dxa"/>
            <w:shd w:val="clear" w:color="auto" w:fill="auto"/>
            <w:noWrap/>
          </w:tcPr>
          <w:p w:rsidR="00DB689F" w:rsidRPr="002636BF" w:rsidRDefault="00DB689F" w:rsidP="00CF7E56">
            <w:pPr>
              <w:spacing w:after="0"/>
              <w:jc w:val="center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hint="eastAsia"/>
                <w:color w:val="000000"/>
                <w:sz w:val="18"/>
                <w:szCs w:val="18"/>
              </w:rPr>
              <w:t>N</w:t>
            </w:r>
            <w:r w:rsidRPr="002636BF">
              <w:rPr>
                <w:rFonts w:eastAsiaTheme="minorHAnsi"/>
                <w:color w:val="000000"/>
                <w:sz w:val="18"/>
                <w:szCs w:val="18"/>
              </w:rPr>
              <w:t>A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233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29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5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22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30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4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2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93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248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4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0E-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558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1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382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E-0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39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6033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9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00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9641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58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00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66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1329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8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9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0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80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6218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7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0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99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31343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68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0E-1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33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558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88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0E-0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2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509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29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1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57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5339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4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00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42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7473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29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00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48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88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1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29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E-2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29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3832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4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00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99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825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55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51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7821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9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0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20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6075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0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29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00E-3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017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737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204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2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53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820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6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7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E-2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0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608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7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E-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84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794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88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00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38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924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68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0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6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9805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7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0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014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616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68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00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744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1926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68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0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90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576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9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7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2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71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8187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9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00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02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9149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19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0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7877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093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2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19E-1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5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28989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93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47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0724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101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18E-4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33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51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2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02E-2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54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05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5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79E-2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53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053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5E-2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53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5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42E-2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34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07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09E-1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569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1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48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565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7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11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1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408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4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4E-2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1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88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8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6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6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0467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2E-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8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42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1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3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10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3760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83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9E-3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25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998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6E-4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82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1754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8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0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335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27E-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8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737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9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31E-2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9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4320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3E-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87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32666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1E-2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5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9652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94E-2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7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83769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37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4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500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55E-2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59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18483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0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7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3051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7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7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5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73291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52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6E-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6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378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4E-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2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022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8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91E-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5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1157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5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5E-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3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01509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8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3E-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07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30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39E-2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1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84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6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8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3194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9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90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46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35793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4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1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04E-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55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4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24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8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608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3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E-4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7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2069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1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18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48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2995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54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0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856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8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95E-1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535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8349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58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80E-7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65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33730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2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93E-5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49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9616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9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89E-4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361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1014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6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49E-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56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0996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2E-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22</w:t>
            </w:r>
          </w:p>
        </w:tc>
      </w:tr>
      <w:tr w:rsidR="00DB689F" w:rsidRPr="002636BF" w:rsidTr="000D0A4E">
        <w:trPr>
          <w:trHeight w:val="330"/>
        </w:trPr>
        <w:tc>
          <w:tcPr>
            <w:tcW w:w="844" w:type="dxa"/>
            <w:tcBorders>
              <w:bottom w:val="single" w:sz="4" w:space="0" w:color="auto"/>
            </w:tcBorders>
          </w:tcPr>
          <w:p w:rsidR="00DB689F" w:rsidRPr="002636BF" w:rsidRDefault="00DB689F" w:rsidP="00CF7E56">
            <w:pPr>
              <w:spacing w:after="0"/>
              <w:rPr>
                <w:rFonts w:eastAsiaTheme="minorHAnsi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557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1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11E-23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89F" w:rsidRPr="002636BF" w:rsidRDefault="00DB689F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891</w:t>
            </w:r>
          </w:p>
        </w:tc>
      </w:tr>
    </w:tbl>
    <w:p w:rsidR="00DB689F" w:rsidRPr="002636BF" w:rsidRDefault="00DB689F" w:rsidP="00CF7E56">
      <w:pPr>
        <w:spacing w:after="0"/>
        <w:rPr>
          <w:rFonts w:eastAsiaTheme="minorHAnsi"/>
          <w:sz w:val="18"/>
          <w:szCs w:val="18"/>
        </w:rPr>
      </w:pPr>
      <w:proofErr w:type="spellStart"/>
      <w:r w:rsidRPr="002636BF">
        <w:rPr>
          <w:rFonts w:eastAsiaTheme="minorHAnsi"/>
          <w:sz w:val="18"/>
          <w:szCs w:val="18"/>
        </w:rPr>
        <w:t>Chr</w:t>
      </w:r>
      <w:proofErr w:type="spellEnd"/>
      <w:r w:rsidRPr="002636BF">
        <w:rPr>
          <w:rFonts w:eastAsiaTheme="minorHAnsi"/>
          <w:sz w:val="18"/>
          <w:szCs w:val="18"/>
        </w:rPr>
        <w:t xml:space="preserve">, chromosome; EAF, effect allele frequency; </w:t>
      </w:r>
      <w:r>
        <w:rPr>
          <w:rFonts w:eastAsiaTheme="minorHAnsi"/>
          <w:sz w:val="18"/>
          <w:szCs w:val="18"/>
        </w:rPr>
        <w:t xml:space="preserve">FG, fasting glucose; FI, fasting insulin; NA, not available; </w:t>
      </w:r>
      <w:r w:rsidRPr="002636BF">
        <w:rPr>
          <w:rFonts w:eastAsiaTheme="minorHAnsi"/>
          <w:sz w:val="18"/>
          <w:szCs w:val="18"/>
        </w:rPr>
        <w:t xml:space="preserve">POS, position; </w:t>
      </w:r>
      <w:r w:rsidRPr="002636BF">
        <w:rPr>
          <w:rFonts w:eastAsiaTheme="minorHAnsi" w:hint="eastAsia"/>
          <w:sz w:val="18"/>
          <w:szCs w:val="18"/>
        </w:rPr>
        <w:t>S</w:t>
      </w:r>
      <w:r w:rsidRPr="002636BF">
        <w:rPr>
          <w:rFonts w:eastAsiaTheme="minorHAnsi"/>
          <w:sz w:val="18"/>
          <w:szCs w:val="18"/>
        </w:rPr>
        <w:t>E, standard error</w:t>
      </w:r>
    </w:p>
    <w:p w:rsidR="00DB689F" w:rsidRDefault="00DB689F" w:rsidP="00CF7E56">
      <w:pPr>
        <w:widowControl/>
        <w:wordWrap/>
        <w:autoSpaceDE/>
        <w:autoSpaceDN/>
        <w:spacing w:after="0"/>
        <w:rPr>
          <w:rFonts w:eastAsiaTheme="minorHAnsi"/>
          <w:b/>
          <w:sz w:val="18"/>
          <w:szCs w:val="18"/>
        </w:rPr>
      </w:pPr>
      <w:r>
        <w:rPr>
          <w:rFonts w:eastAsiaTheme="minorHAnsi"/>
          <w:b/>
          <w:sz w:val="18"/>
          <w:szCs w:val="18"/>
        </w:rPr>
        <w:br w:type="page"/>
      </w:r>
    </w:p>
    <w:p w:rsidR="009A0006" w:rsidRPr="002636BF" w:rsidRDefault="009A0006" w:rsidP="00CF7E56">
      <w:pPr>
        <w:spacing w:after="0"/>
        <w:rPr>
          <w:rFonts w:eastAsiaTheme="minorHAnsi"/>
          <w:sz w:val="18"/>
          <w:szCs w:val="18"/>
        </w:rPr>
      </w:pPr>
      <w:r w:rsidRPr="00DB689F">
        <w:rPr>
          <w:rFonts w:eastAsiaTheme="minorHAnsi" w:hint="eastAsia"/>
          <w:b/>
          <w:sz w:val="18"/>
          <w:szCs w:val="18"/>
        </w:rPr>
        <w:lastRenderedPageBreak/>
        <w:t>T</w:t>
      </w:r>
      <w:r w:rsidRPr="00DB689F">
        <w:rPr>
          <w:rFonts w:eastAsiaTheme="minorHAnsi"/>
          <w:b/>
          <w:sz w:val="18"/>
          <w:szCs w:val="18"/>
        </w:rPr>
        <w:t xml:space="preserve">able </w:t>
      </w:r>
      <w:r w:rsidR="00DB689F">
        <w:rPr>
          <w:rFonts w:eastAsiaTheme="minorHAnsi"/>
          <w:b/>
          <w:sz w:val="18"/>
          <w:szCs w:val="18"/>
        </w:rPr>
        <w:t>2</w:t>
      </w:r>
      <w:r w:rsidR="00AB7428" w:rsidRPr="00DB689F">
        <w:rPr>
          <w:rFonts w:eastAsiaTheme="minorHAnsi"/>
          <w:sz w:val="18"/>
          <w:szCs w:val="18"/>
        </w:rPr>
        <w:t>.</w:t>
      </w:r>
      <w:r w:rsidR="00AB7428" w:rsidRPr="002636BF">
        <w:rPr>
          <w:rFonts w:eastAsiaTheme="minorHAnsi"/>
          <w:sz w:val="18"/>
          <w:szCs w:val="18"/>
        </w:rPr>
        <w:t xml:space="preserve"> </w:t>
      </w:r>
      <w:r w:rsidR="00DB689F">
        <w:rPr>
          <w:rFonts w:eastAsiaTheme="minorHAnsi"/>
          <w:sz w:val="18"/>
          <w:szCs w:val="18"/>
        </w:rPr>
        <w:t xml:space="preserve">Statistically significant genetic instruments for all </w:t>
      </w:r>
      <w:r w:rsidR="00CF7E56">
        <w:rPr>
          <w:rFonts w:eastAsiaTheme="minorHAnsi"/>
          <w:sz w:val="18"/>
          <w:szCs w:val="18"/>
        </w:rPr>
        <w:t>fasting glucose and HbA1c</w:t>
      </w:r>
      <w:r w:rsidR="00DB689F">
        <w:rPr>
          <w:rFonts w:eastAsiaTheme="minorHAnsi"/>
          <w:sz w:val="18"/>
          <w:szCs w:val="18"/>
        </w:rPr>
        <w:t xml:space="preserve"> obtained from the Korea Biobank Array </w:t>
      </w:r>
      <w:r w:rsidR="00CF7E56">
        <w:rPr>
          <w:rFonts w:eastAsiaTheme="minorHAnsi"/>
          <w:sz w:val="18"/>
          <w:szCs w:val="18"/>
        </w:rPr>
        <w:t>(</w:t>
      </w:r>
      <w:r w:rsidR="00AB7428" w:rsidRPr="002636BF">
        <w:rPr>
          <w:rFonts w:eastAsiaTheme="minorHAnsi"/>
          <w:sz w:val="18"/>
          <w:szCs w:val="18"/>
        </w:rPr>
        <w:t>KBA</w:t>
      </w:r>
      <w:r w:rsidR="00CF7E56">
        <w:rPr>
          <w:rFonts w:eastAsiaTheme="minorHAnsi"/>
          <w:sz w:val="18"/>
          <w:szCs w:val="18"/>
        </w:rPr>
        <w:t>).</w:t>
      </w:r>
    </w:p>
    <w:tbl>
      <w:tblPr>
        <w:tblW w:w="1369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3"/>
        <w:gridCol w:w="1021"/>
        <w:gridCol w:w="1526"/>
        <w:gridCol w:w="916"/>
        <w:gridCol w:w="1181"/>
        <w:gridCol w:w="1613"/>
        <w:gridCol w:w="1499"/>
        <w:gridCol w:w="378"/>
        <w:gridCol w:w="734"/>
        <w:gridCol w:w="1401"/>
        <w:gridCol w:w="1138"/>
        <w:gridCol w:w="1492"/>
      </w:tblGrid>
      <w:tr w:rsidR="009A0006" w:rsidRPr="002636BF" w:rsidTr="002636BF">
        <w:trPr>
          <w:trHeight w:val="330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Novelt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Effect</w:t>
            </w:r>
            <w:r w:rsidR="00AB7428" w:rsidRPr="002636BF"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="00AB7428" w:rsidRPr="002636BF"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FC311C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2636BF"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Effect</w:t>
            </w:r>
            <w:r w:rsidR="00AB7428" w:rsidRPr="002636BF"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size</w:t>
            </w:r>
            <w:r w:rsidR="00FC311C" w:rsidRPr="002636BF">
              <w:rPr>
                <w:rFonts w:eastAsiaTheme="minorHAnsi" w:cs="굴림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="00FC311C" w:rsidRPr="002636BF">
              <w:rPr>
                <w:rFonts w:eastAsiaTheme="minorHAnsi" w:cs="굴림" w:hint="eastAsia"/>
                <w:b/>
                <w:color w:val="000000"/>
                <w:kern w:val="0"/>
                <w:sz w:val="18"/>
                <w:szCs w:val="18"/>
              </w:rPr>
              <w:t>β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FC311C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A0006" w:rsidRPr="002636BF" w:rsidTr="00FC311C">
        <w:trPr>
          <w:trHeight w:val="330"/>
        </w:trPr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21077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344456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85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9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74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603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773094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49E-73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468419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57518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TCTCT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56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7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71292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519208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7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84E-67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1298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058185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35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7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05304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976714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53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2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24E-11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8138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359981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0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1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71E-4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3218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384194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8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1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2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5012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6486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72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26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5E-0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4783426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30373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82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47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37908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23184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62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4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3E-0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408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68812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51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31E-3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427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04665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10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8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76E-20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3093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726605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0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3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5E-14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570024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342168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94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3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877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06343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22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7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7E-4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9988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22906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82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2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91E-10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77470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822027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9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4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72E-4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811729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2891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3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83E-37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23715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9008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9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15E-2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9652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13287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7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5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81E-5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41137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613406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3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44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4882903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649991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14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1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1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8228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538987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4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6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34E-10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08357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298961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2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73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8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080870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85723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2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7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58E-37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454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156983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97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8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39E-2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485275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246181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1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0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9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3096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27087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2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7E-12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3822926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785395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9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38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7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224176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54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95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3E-5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99275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31404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22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5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85E-1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23814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677625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8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4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8128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849348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4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0E-25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85898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355458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3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0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2E-12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16178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239522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59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89E-38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96543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926885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8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9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29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21912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33783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5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21E-09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30278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644707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48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8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4E-11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6427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19026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70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27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71E-10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7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56231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35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86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54E-44</w:t>
            </w:r>
          </w:p>
        </w:tc>
      </w:tr>
      <w:tr w:rsidR="00CF7E56" w:rsidRPr="002636BF" w:rsidTr="006253FF">
        <w:trPr>
          <w:trHeight w:val="330"/>
        </w:trPr>
        <w:tc>
          <w:tcPr>
            <w:tcW w:w="793" w:type="dxa"/>
            <w:shd w:val="clear" w:color="auto" w:fill="auto"/>
            <w:noWrap/>
            <w:hideMark/>
          </w:tcPr>
          <w:p w:rsidR="00CF7E56" w:rsidRDefault="00CF7E56" w:rsidP="00CF7E56">
            <w:pPr>
              <w:spacing w:after="0"/>
            </w:pPr>
            <w:r w:rsidRPr="00826FC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5769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213797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01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3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CF7E56" w:rsidRPr="002636BF" w:rsidRDefault="00CF7E5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59E-1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09363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568548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65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2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19E-15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289897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097597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4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1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93E-0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072473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629728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33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101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18E-4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5196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5858254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15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2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02E-2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05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518837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5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79E-24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205304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976714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53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5E-27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56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529288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34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42E-22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0713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57894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9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.09E-15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56914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093193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48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9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1E-11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56503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4504475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1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7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11E-0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4408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68812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4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4E-24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885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610463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956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8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6E-1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04679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262544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8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92E-1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427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904665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10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1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53E-11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937609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54112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25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83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9E-36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79988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422906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82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6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6E-47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17546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342692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0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38E-0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3358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725355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8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3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27E-17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473700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163040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9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9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31E-2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43208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40082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8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13E-1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326663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818478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5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1E-2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9652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13287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7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9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94E-21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83769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052985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04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6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0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37E-1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5005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614659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259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55E-21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184834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30381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4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60E-12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3051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114432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5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7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07E-0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732918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579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26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52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66E-14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3789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85854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92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.04E-17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022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40561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05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8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91E-14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11573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164171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833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85E-14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0150990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811870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07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8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43E-09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083096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27087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31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39E-25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98456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09019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38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16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00E-1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31945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352561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46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39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.90E-1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357937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1463333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74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1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.04E-11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559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1418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68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24E-12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60860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884942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37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3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68E-46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720695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16637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61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41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18E-1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429950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718281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0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54E-12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228564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232862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53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86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.95E-1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383496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761248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65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158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80E-78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11337305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8069745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74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92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93E-50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596161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725204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336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92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6.89E-43</w:t>
            </w:r>
          </w:p>
        </w:tc>
      </w:tr>
      <w:tr w:rsidR="00FC311C" w:rsidRPr="002636BF" w:rsidTr="00FC311C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10142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621295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515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6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4.49E-13</w:t>
            </w:r>
          </w:p>
        </w:tc>
      </w:tr>
      <w:tr w:rsidR="00FC311C" w:rsidRPr="002636BF" w:rsidTr="002636BF">
        <w:trPr>
          <w:trHeight w:val="33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60996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5599065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77" w:type="dxa"/>
            <w:gridSpan w:val="2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42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1.02E-12</w:t>
            </w:r>
          </w:p>
        </w:tc>
      </w:tr>
      <w:tr w:rsidR="00FC311C" w:rsidRPr="002636BF" w:rsidTr="002636BF">
        <w:trPr>
          <w:trHeight w:val="330"/>
        </w:trPr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rs85579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37462936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489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0.061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006" w:rsidRPr="002636BF" w:rsidRDefault="009A0006" w:rsidP="00CF7E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636BF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.11E-23</w:t>
            </w:r>
          </w:p>
        </w:tc>
      </w:tr>
    </w:tbl>
    <w:p w:rsidR="00AB7428" w:rsidRPr="002636BF" w:rsidRDefault="00FC311C" w:rsidP="00CF7E56">
      <w:pPr>
        <w:spacing w:after="0"/>
        <w:rPr>
          <w:rFonts w:eastAsiaTheme="minorHAnsi"/>
          <w:sz w:val="18"/>
          <w:szCs w:val="18"/>
        </w:rPr>
      </w:pPr>
      <w:proofErr w:type="spellStart"/>
      <w:r w:rsidRPr="002636BF">
        <w:rPr>
          <w:rFonts w:eastAsiaTheme="minorHAnsi"/>
          <w:sz w:val="18"/>
          <w:szCs w:val="18"/>
        </w:rPr>
        <w:t>Chr</w:t>
      </w:r>
      <w:proofErr w:type="spellEnd"/>
      <w:r w:rsidRPr="002636BF">
        <w:rPr>
          <w:rFonts w:eastAsiaTheme="minorHAnsi"/>
          <w:sz w:val="18"/>
          <w:szCs w:val="18"/>
        </w:rPr>
        <w:t xml:space="preserve">, chromosome; </w:t>
      </w:r>
      <w:r w:rsidR="00AB7428" w:rsidRPr="002636BF">
        <w:rPr>
          <w:rFonts w:eastAsiaTheme="minorHAnsi"/>
          <w:sz w:val="18"/>
          <w:szCs w:val="18"/>
        </w:rPr>
        <w:t xml:space="preserve">EAF, effect allele frequency; </w:t>
      </w:r>
      <w:r w:rsidR="002636BF">
        <w:rPr>
          <w:rFonts w:eastAsiaTheme="minorHAnsi"/>
          <w:sz w:val="18"/>
          <w:szCs w:val="18"/>
        </w:rPr>
        <w:t xml:space="preserve">FPG, fasting plasma glucose; </w:t>
      </w:r>
      <w:r w:rsidR="00CE1EDA">
        <w:rPr>
          <w:rFonts w:eastAsiaTheme="minorHAnsi"/>
          <w:sz w:val="18"/>
          <w:szCs w:val="18"/>
        </w:rPr>
        <w:t xml:space="preserve">NA, not available; </w:t>
      </w:r>
      <w:r w:rsidRPr="002636BF">
        <w:rPr>
          <w:rFonts w:eastAsiaTheme="minorHAnsi"/>
          <w:sz w:val="18"/>
          <w:szCs w:val="18"/>
        </w:rPr>
        <w:t xml:space="preserve">POS, position; </w:t>
      </w:r>
      <w:r w:rsidR="00AB7428" w:rsidRPr="002636BF">
        <w:rPr>
          <w:rFonts w:eastAsiaTheme="minorHAnsi" w:hint="eastAsia"/>
          <w:sz w:val="18"/>
          <w:szCs w:val="18"/>
        </w:rPr>
        <w:t>S</w:t>
      </w:r>
      <w:r w:rsidR="00AB7428" w:rsidRPr="002636BF">
        <w:rPr>
          <w:rFonts w:eastAsiaTheme="minorHAnsi"/>
          <w:sz w:val="18"/>
          <w:szCs w:val="18"/>
        </w:rPr>
        <w:t>E, standard error</w:t>
      </w:r>
    </w:p>
    <w:p w:rsidR="009A0006" w:rsidRPr="00C01E90" w:rsidRDefault="009A0006" w:rsidP="00CF7E56">
      <w:pPr>
        <w:widowControl/>
        <w:wordWrap/>
        <w:autoSpaceDE/>
        <w:autoSpaceDN/>
        <w:spacing w:after="0"/>
        <w:rPr>
          <w:rFonts w:eastAsiaTheme="minorHAnsi"/>
          <w:sz w:val="18"/>
          <w:szCs w:val="18"/>
        </w:rPr>
      </w:pPr>
    </w:p>
    <w:sectPr w:rsidR="009A0006" w:rsidRPr="00C01E90" w:rsidSect="009A00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6C8" w:rsidRDefault="005E36C8" w:rsidP="004A735E">
      <w:pPr>
        <w:spacing w:after="0" w:line="240" w:lineRule="auto"/>
      </w:pPr>
      <w:r>
        <w:separator/>
      </w:r>
    </w:p>
  </w:endnote>
  <w:endnote w:type="continuationSeparator" w:id="0">
    <w:p w:rsidR="005E36C8" w:rsidRDefault="005E36C8" w:rsidP="004A7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6C8" w:rsidRDefault="005E36C8" w:rsidP="004A735E">
      <w:pPr>
        <w:spacing w:after="0" w:line="240" w:lineRule="auto"/>
      </w:pPr>
      <w:r>
        <w:separator/>
      </w:r>
    </w:p>
  </w:footnote>
  <w:footnote w:type="continuationSeparator" w:id="0">
    <w:p w:rsidR="005E36C8" w:rsidRDefault="005E36C8" w:rsidP="004A7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06"/>
    <w:rsid w:val="002636BF"/>
    <w:rsid w:val="002816F4"/>
    <w:rsid w:val="004A735E"/>
    <w:rsid w:val="004C0710"/>
    <w:rsid w:val="004F3D0D"/>
    <w:rsid w:val="005E36C8"/>
    <w:rsid w:val="006D5E6C"/>
    <w:rsid w:val="00717E64"/>
    <w:rsid w:val="0075425A"/>
    <w:rsid w:val="009A0006"/>
    <w:rsid w:val="00AB7428"/>
    <w:rsid w:val="00C01E90"/>
    <w:rsid w:val="00CE1EDA"/>
    <w:rsid w:val="00CF7E56"/>
    <w:rsid w:val="00DB689F"/>
    <w:rsid w:val="00F32FBE"/>
    <w:rsid w:val="00FC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C99817-C095-4A94-AF89-97E1EB08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000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A0006"/>
    <w:rPr>
      <w:color w:val="954F72"/>
      <w:u w:val="single"/>
    </w:rPr>
  </w:style>
  <w:style w:type="paragraph" w:customStyle="1" w:styleId="msonormal0">
    <w:name w:val="msonormal"/>
    <w:basedOn w:val="a"/>
    <w:rsid w:val="009A00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4A73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735E"/>
  </w:style>
  <w:style w:type="paragraph" w:styleId="a6">
    <w:name w:val="footer"/>
    <w:basedOn w:val="a"/>
    <w:link w:val="Char0"/>
    <w:uiPriority w:val="99"/>
    <w:unhideWhenUsed/>
    <w:rsid w:val="004A73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7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2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10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13T05:59:00Z</dcterms:created>
  <dcterms:modified xsi:type="dcterms:W3CDTF">2023-06-13T06:00:00Z</dcterms:modified>
</cp:coreProperties>
</file>